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A2F" w:rsidRPr="000B1C8A" w:rsidRDefault="00861A2F" w:rsidP="00804185">
      <w:pPr>
        <w:jc w:val="center"/>
        <w:rPr>
          <w:rFonts w:cstheme="minorHAnsi"/>
          <w:b/>
          <w:bCs/>
          <w:sz w:val="28"/>
          <w:szCs w:val="28"/>
        </w:rPr>
      </w:pPr>
      <w:bookmarkStart w:id="0" w:name="_GoBack"/>
      <w:bookmarkEnd w:id="0"/>
    </w:p>
    <w:p w:rsidR="004743D9" w:rsidRPr="000B1C8A" w:rsidRDefault="00804185" w:rsidP="00804185">
      <w:pPr>
        <w:jc w:val="center"/>
        <w:rPr>
          <w:rFonts w:cstheme="minorHAnsi"/>
          <w:b/>
          <w:bCs/>
          <w:sz w:val="28"/>
          <w:szCs w:val="28"/>
          <w:u w:val="single"/>
        </w:rPr>
      </w:pPr>
      <w:r w:rsidRPr="000B1C8A">
        <w:rPr>
          <w:rFonts w:cstheme="minorHAnsi"/>
          <w:b/>
          <w:bCs/>
          <w:sz w:val="28"/>
          <w:szCs w:val="28"/>
          <w:u w:val="single"/>
        </w:rPr>
        <w:t>Food Frequency Questionnaire to assess individual dietary practices</w:t>
      </w:r>
    </w:p>
    <w:p w:rsidR="00591CDD" w:rsidRPr="00861A2F" w:rsidRDefault="00591CDD" w:rsidP="00804185">
      <w:pPr>
        <w:jc w:val="center"/>
        <w:rPr>
          <w:rFonts w:cstheme="minorHAnsi"/>
          <w:b/>
          <w:bCs/>
          <w:u w:val="single"/>
        </w:rPr>
      </w:pPr>
    </w:p>
    <w:p w:rsidR="00804185" w:rsidRPr="00861A2F" w:rsidRDefault="009C6C1B" w:rsidP="009C6C1B">
      <w:pPr>
        <w:ind w:left="-142" w:right="-138"/>
        <w:rPr>
          <w:rFonts w:cstheme="minorHAnsi"/>
        </w:rPr>
      </w:pPr>
      <w:r w:rsidRPr="00861A2F">
        <w:rPr>
          <w:rFonts w:cstheme="minorHAnsi"/>
        </w:rPr>
        <w:t>The following questions are about your dietary practices.</w:t>
      </w:r>
    </w:p>
    <w:p w:rsidR="001B5D4E" w:rsidRPr="00861A2F" w:rsidRDefault="001B5D4E" w:rsidP="001B5D4E">
      <w:pPr>
        <w:pStyle w:val="ListParagraph"/>
        <w:numPr>
          <w:ilvl w:val="0"/>
          <w:numId w:val="1"/>
        </w:numPr>
        <w:ind w:right="-138"/>
        <w:rPr>
          <w:rFonts w:cstheme="minorHAnsi"/>
        </w:rPr>
      </w:pPr>
      <w:r w:rsidRPr="00861A2F">
        <w:rPr>
          <w:rFonts w:cstheme="minorHAnsi"/>
        </w:rPr>
        <w:t>What is your daily food consumption pattern?</w:t>
      </w:r>
    </w:p>
    <w:p w:rsidR="001B5D4E" w:rsidRPr="00861A2F" w:rsidRDefault="001B5D4E" w:rsidP="001B5D4E">
      <w:pPr>
        <w:ind w:left="-142" w:right="-138"/>
        <w:rPr>
          <w:rFonts w:cstheme="minorHAnsi"/>
        </w:rPr>
      </w:pPr>
      <w:r w:rsidRPr="00861A2F">
        <w:rPr>
          <w:rFonts w:cstheme="minorHAnsi"/>
        </w:rPr>
        <w:t xml:space="preserve">Indicate by the number of meals and their portion </w:t>
      </w:r>
      <w:r w:rsidR="008B62B2" w:rsidRPr="00861A2F">
        <w:rPr>
          <w:rFonts w:cstheme="minorHAnsi"/>
        </w:rPr>
        <w:t>size that you normally consume during one of your usual weeks.</w:t>
      </w:r>
      <w:r w:rsidR="00D563F6" w:rsidRPr="00861A2F">
        <w:rPr>
          <w:rFonts w:cstheme="minorHAnsi"/>
        </w:rPr>
        <w:t xml:space="preserve"> </w:t>
      </w:r>
      <w:r w:rsidR="008B62B2" w:rsidRPr="00861A2F">
        <w:rPr>
          <w:rFonts w:cstheme="minorHAnsi"/>
        </w:rPr>
        <w:t xml:space="preserve"> (Show her the visual</w:t>
      </w:r>
      <w:r w:rsidR="00946500" w:rsidRPr="00861A2F">
        <w:rPr>
          <w:rFonts w:cstheme="minorHAnsi"/>
        </w:rPr>
        <w:t xml:space="preserve"> guide that indicate the portion sizes of different types of food and explain how to gauge the size of their meals)</w:t>
      </w:r>
      <w:r w:rsidR="00D563F6" w:rsidRPr="00861A2F">
        <w:rPr>
          <w:rFonts w:cstheme="minorHAnsi"/>
        </w:rPr>
        <w:t>.</w:t>
      </w:r>
    </w:p>
    <w:tbl>
      <w:tblPr>
        <w:tblStyle w:val="TableGrid"/>
        <w:tblpPr w:leftFromText="180" w:rightFromText="180" w:vertAnchor="text" w:horzAnchor="page" w:tblpX="2518" w:tblpY="279"/>
        <w:tblW w:w="0" w:type="auto"/>
        <w:tblLook w:val="04A0" w:firstRow="1" w:lastRow="0" w:firstColumn="1" w:lastColumn="0" w:noHBand="0" w:noVBand="1"/>
      </w:tblPr>
      <w:tblGrid>
        <w:gridCol w:w="709"/>
        <w:gridCol w:w="2693"/>
        <w:gridCol w:w="851"/>
      </w:tblGrid>
      <w:tr w:rsidR="00D94152" w:rsidRPr="00861A2F" w:rsidTr="00D94152">
        <w:tc>
          <w:tcPr>
            <w:tcW w:w="709" w:type="dxa"/>
          </w:tcPr>
          <w:p w:rsidR="00D94152" w:rsidRPr="00861A2F" w:rsidRDefault="00D94152" w:rsidP="00D94152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a.</w:t>
            </w:r>
          </w:p>
        </w:tc>
        <w:tc>
          <w:tcPr>
            <w:tcW w:w="2693" w:type="dxa"/>
          </w:tcPr>
          <w:p w:rsidR="00D94152" w:rsidRPr="00861A2F" w:rsidRDefault="00D94152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Large size meal</w:t>
            </w:r>
          </w:p>
        </w:tc>
        <w:tc>
          <w:tcPr>
            <w:tcW w:w="851" w:type="dxa"/>
          </w:tcPr>
          <w:p w:rsidR="00D94152" w:rsidRPr="00861A2F" w:rsidRDefault="002C45A5" w:rsidP="00D94152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1</w:t>
            </w:r>
          </w:p>
        </w:tc>
      </w:tr>
      <w:tr w:rsidR="00D94152" w:rsidRPr="00861A2F" w:rsidTr="00D94152">
        <w:tc>
          <w:tcPr>
            <w:tcW w:w="709" w:type="dxa"/>
          </w:tcPr>
          <w:p w:rsidR="00D94152" w:rsidRPr="00861A2F" w:rsidRDefault="00D94152" w:rsidP="00D94152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b.</w:t>
            </w:r>
          </w:p>
        </w:tc>
        <w:tc>
          <w:tcPr>
            <w:tcW w:w="2693" w:type="dxa"/>
          </w:tcPr>
          <w:p w:rsidR="00D94152" w:rsidRPr="00861A2F" w:rsidRDefault="00D94152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 xml:space="preserve">Medium size meal </w:t>
            </w:r>
          </w:p>
        </w:tc>
        <w:tc>
          <w:tcPr>
            <w:tcW w:w="851" w:type="dxa"/>
          </w:tcPr>
          <w:p w:rsidR="00D94152" w:rsidRPr="00861A2F" w:rsidRDefault="002C45A5" w:rsidP="00D94152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2</w:t>
            </w:r>
          </w:p>
        </w:tc>
      </w:tr>
      <w:tr w:rsidR="00D94152" w:rsidRPr="00861A2F" w:rsidTr="00D94152">
        <w:tc>
          <w:tcPr>
            <w:tcW w:w="709" w:type="dxa"/>
          </w:tcPr>
          <w:p w:rsidR="00D94152" w:rsidRPr="00861A2F" w:rsidRDefault="00D94152" w:rsidP="00D94152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c.</w:t>
            </w:r>
          </w:p>
        </w:tc>
        <w:tc>
          <w:tcPr>
            <w:tcW w:w="2693" w:type="dxa"/>
          </w:tcPr>
          <w:p w:rsidR="00D94152" w:rsidRPr="00861A2F" w:rsidRDefault="00D94152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Small size meal</w:t>
            </w:r>
          </w:p>
        </w:tc>
        <w:tc>
          <w:tcPr>
            <w:tcW w:w="851" w:type="dxa"/>
          </w:tcPr>
          <w:p w:rsidR="00D94152" w:rsidRPr="00861A2F" w:rsidRDefault="002C45A5" w:rsidP="00D94152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3</w:t>
            </w:r>
          </w:p>
        </w:tc>
      </w:tr>
    </w:tbl>
    <w:p w:rsidR="00D94152" w:rsidRPr="00861A2F" w:rsidRDefault="00D563F6" w:rsidP="001B5D4E">
      <w:pPr>
        <w:ind w:left="-142" w:right="-138"/>
        <w:rPr>
          <w:rFonts w:cstheme="minorHAnsi"/>
        </w:rPr>
      </w:pPr>
      <w:r w:rsidRPr="00861A2F">
        <w:rPr>
          <w:rFonts w:cstheme="minorHAnsi"/>
        </w:rPr>
        <w:tab/>
      </w:r>
      <w:r w:rsidRPr="00861A2F">
        <w:rPr>
          <w:rFonts w:cstheme="minorHAnsi"/>
        </w:rPr>
        <w:tab/>
      </w:r>
      <w:r w:rsidR="008F5CD8" w:rsidRPr="00861A2F">
        <w:rPr>
          <w:rFonts w:cstheme="minorHAnsi"/>
        </w:rPr>
        <w:t xml:space="preserve"> </w:t>
      </w:r>
    </w:p>
    <w:p w:rsidR="00D563F6" w:rsidRPr="00861A2F" w:rsidRDefault="00D563F6" w:rsidP="001B5D4E">
      <w:pPr>
        <w:ind w:left="-142" w:right="-138"/>
        <w:rPr>
          <w:rFonts w:cstheme="minorHAnsi"/>
        </w:rPr>
      </w:pPr>
    </w:p>
    <w:p w:rsidR="00D563F6" w:rsidRPr="00861A2F" w:rsidRDefault="00D563F6" w:rsidP="002C45A5">
      <w:pPr>
        <w:ind w:left="-142" w:right="-138"/>
        <w:rPr>
          <w:rFonts w:cstheme="minorHAnsi"/>
        </w:rPr>
      </w:pPr>
      <w:r w:rsidRPr="00861A2F">
        <w:rPr>
          <w:rFonts w:cstheme="minorHAnsi"/>
        </w:rPr>
        <w:tab/>
      </w:r>
      <w:r w:rsidRPr="00861A2F">
        <w:rPr>
          <w:rFonts w:cstheme="minorHAnsi"/>
        </w:rPr>
        <w:tab/>
      </w:r>
    </w:p>
    <w:p w:rsidR="00D563F6" w:rsidRPr="00861A2F" w:rsidRDefault="00D563F6" w:rsidP="001B5D4E">
      <w:pPr>
        <w:ind w:left="-142" w:right="-138"/>
        <w:rPr>
          <w:rFonts w:cstheme="minorHAnsi"/>
        </w:rPr>
      </w:pPr>
    </w:p>
    <w:p w:rsidR="00D563F6" w:rsidRPr="00861A2F" w:rsidRDefault="008F5CD8" w:rsidP="008F5CD8">
      <w:pPr>
        <w:pStyle w:val="ListParagraph"/>
        <w:numPr>
          <w:ilvl w:val="0"/>
          <w:numId w:val="1"/>
        </w:numPr>
        <w:ind w:right="-138"/>
        <w:rPr>
          <w:rFonts w:cstheme="minorHAnsi"/>
        </w:rPr>
      </w:pPr>
      <w:r w:rsidRPr="00861A2F">
        <w:rPr>
          <w:rFonts w:cstheme="minorHAnsi"/>
        </w:rPr>
        <w:t>Have you been following a diet prescribed by a dietician?</w:t>
      </w:r>
    </w:p>
    <w:tbl>
      <w:tblPr>
        <w:tblStyle w:val="TableGrid"/>
        <w:tblpPr w:leftFromText="180" w:rightFromText="180" w:vertAnchor="text" w:horzAnchor="page" w:tblpX="2458" w:tblpY="260"/>
        <w:tblW w:w="0" w:type="auto"/>
        <w:tblLook w:val="04A0" w:firstRow="1" w:lastRow="0" w:firstColumn="1" w:lastColumn="0" w:noHBand="0" w:noVBand="1"/>
      </w:tblPr>
      <w:tblGrid>
        <w:gridCol w:w="534"/>
        <w:gridCol w:w="1134"/>
        <w:gridCol w:w="567"/>
      </w:tblGrid>
      <w:tr w:rsidR="002C45A5" w:rsidRPr="00861A2F" w:rsidTr="00BB42E3">
        <w:tc>
          <w:tcPr>
            <w:tcW w:w="534" w:type="dxa"/>
          </w:tcPr>
          <w:p w:rsidR="002C45A5" w:rsidRPr="00861A2F" w:rsidRDefault="002C45A5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a.</w:t>
            </w:r>
          </w:p>
        </w:tc>
        <w:tc>
          <w:tcPr>
            <w:tcW w:w="1134" w:type="dxa"/>
          </w:tcPr>
          <w:p w:rsidR="002C45A5" w:rsidRPr="00861A2F" w:rsidRDefault="00BB42E3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Yes</w:t>
            </w:r>
          </w:p>
        </w:tc>
        <w:tc>
          <w:tcPr>
            <w:tcW w:w="567" w:type="dxa"/>
          </w:tcPr>
          <w:p w:rsidR="002C45A5" w:rsidRPr="00861A2F" w:rsidRDefault="002C45A5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1</w:t>
            </w:r>
          </w:p>
        </w:tc>
      </w:tr>
      <w:tr w:rsidR="002C45A5" w:rsidRPr="00861A2F" w:rsidTr="00BB42E3">
        <w:tc>
          <w:tcPr>
            <w:tcW w:w="534" w:type="dxa"/>
          </w:tcPr>
          <w:p w:rsidR="002C45A5" w:rsidRPr="00861A2F" w:rsidRDefault="002C45A5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b.</w:t>
            </w:r>
          </w:p>
        </w:tc>
        <w:tc>
          <w:tcPr>
            <w:tcW w:w="1134" w:type="dxa"/>
          </w:tcPr>
          <w:p w:rsidR="002C45A5" w:rsidRPr="00861A2F" w:rsidRDefault="00BB42E3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No</w:t>
            </w:r>
          </w:p>
        </w:tc>
        <w:tc>
          <w:tcPr>
            <w:tcW w:w="567" w:type="dxa"/>
          </w:tcPr>
          <w:p w:rsidR="002C45A5" w:rsidRPr="00861A2F" w:rsidRDefault="002C45A5" w:rsidP="002C45A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2</w:t>
            </w:r>
          </w:p>
        </w:tc>
      </w:tr>
    </w:tbl>
    <w:p w:rsidR="002C45A5" w:rsidRPr="00861A2F" w:rsidRDefault="002C45A5" w:rsidP="002C45A5">
      <w:pPr>
        <w:pStyle w:val="ListParagraph"/>
        <w:ind w:left="218" w:right="-138"/>
        <w:rPr>
          <w:rFonts w:cstheme="minorHAnsi"/>
        </w:rPr>
      </w:pPr>
    </w:p>
    <w:p w:rsidR="002C45A5" w:rsidRPr="00861A2F" w:rsidRDefault="002C45A5" w:rsidP="002C45A5">
      <w:pPr>
        <w:pStyle w:val="ListParagraph"/>
        <w:ind w:left="218" w:right="-138"/>
        <w:rPr>
          <w:rFonts w:cstheme="minorHAnsi"/>
        </w:rPr>
      </w:pPr>
    </w:p>
    <w:p w:rsidR="00BB42E3" w:rsidRPr="00861A2F" w:rsidRDefault="00BB42E3" w:rsidP="002C45A5">
      <w:pPr>
        <w:pStyle w:val="ListParagraph"/>
        <w:ind w:left="218" w:right="-138"/>
        <w:rPr>
          <w:rFonts w:cstheme="minorHAnsi"/>
        </w:rPr>
      </w:pPr>
    </w:p>
    <w:p w:rsidR="00BB42E3" w:rsidRPr="00861A2F" w:rsidRDefault="00BB42E3" w:rsidP="002C45A5">
      <w:pPr>
        <w:pStyle w:val="ListParagraph"/>
        <w:ind w:left="218" w:right="-138"/>
        <w:rPr>
          <w:rFonts w:cstheme="minorHAnsi"/>
        </w:rPr>
      </w:pPr>
    </w:p>
    <w:p w:rsidR="00591CDD" w:rsidRPr="00861A2F" w:rsidRDefault="00591CDD" w:rsidP="002C45A5">
      <w:pPr>
        <w:pStyle w:val="ListParagraph"/>
        <w:ind w:left="218" w:right="-138"/>
        <w:rPr>
          <w:rFonts w:cstheme="minorHAnsi"/>
        </w:rPr>
      </w:pPr>
    </w:p>
    <w:p w:rsidR="00BB42E3" w:rsidRPr="00861A2F" w:rsidRDefault="00174351" w:rsidP="002C45A5">
      <w:pPr>
        <w:pStyle w:val="ListParagraph"/>
        <w:ind w:left="218" w:right="-138"/>
        <w:rPr>
          <w:rFonts w:cstheme="minorHAnsi"/>
          <w:b/>
          <w:bCs/>
          <w:u w:val="single"/>
        </w:rPr>
      </w:pPr>
      <w:r w:rsidRPr="00861A2F">
        <w:rPr>
          <w:rFonts w:cstheme="minorHAnsi"/>
          <w:b/>
          <w:bCs/>
          <w:u w:val="single"/>
        </w:rPr>
        <w:t>Food frequency questionnaire- before getting the disease</w:t>
      </w:r>
    </w:p>
    <w:p w:rsidR="00174351" w:rsidRPr="00861A2F" w:rsidRDefault="00174351" w:rsidP="00174351">
      <w:pPr>
        <w:ind w:right="-138"/>
        <w:rPr>
          <w:rFonts w:cstheme="minorHAnsi"/>
          <w:b/>
          <w:bCs/>
          <w:u w:val="single"/>
        </w:rPr>
      </w:pPr>
    </w:p>
    <w:p w:rsidR="00591CDD" w:rsidRPr="00861A2F" w:rsidRDefault="00174351" w:rsidP="00174351">
      <w:pPr>
        <w:ind w:right="-138"/>
        <w:rPr>
          <w:rFonts w:cstheme="minorHAnsi"/>
        </w:rPr>
      </w:pPr>
      <w:r w:rsidRPr="00861A2F">
        <w:rPr>
          <w:rFonts w:cstheme="minorHAnsi"/>
        </w:rPr>
        <w:t xml:space="preserve">Now think about the normal dietary habits before getting the disease/during past </w:t>
      </w:r>
      <w:r w:rsidR="00A5464D" w:rsidRPr="00861A2F">
        <w:rPr>
          <w:rFonts w:cstheme="minorHAnsi"/>
        </w:rPr>
        <w:t xml:space="preserve">one year. Tell me how often on average you have eaten the following food item/s. Remember to include things that you cook with. </w:t>
      </w:r>
      <w:r w:rsidR="00A2622A" w:rsidRPr="00861A2F">
        <w:rPr>
          <w:rFonts w:cstheme="minorHAnsi"/>
        </w:rPr>
        <w:t>These questions are not intended to assess your total diet, and therefore may not find all</w:t>
      </w:r>
      <w:r w:rsidR="00F86E26" w:rsidRPr="00861A2F">
        <w:rPr>
          <w:rFonts w:cstheme="minorHAnsi"/>
        </w:rPr>
        <w:t xml:space="preserve"> the foods you eat. When answering these </w:t>
      </w:r>
      <w:r w:rsidR="001B661F" w:rsidRPr="00861A2F">
        <w:rPr>
          <w:rFonts w:cstheme="minorHAnsi"/>
        </w:rPr>
        <w:t>questions, please</w:t>
      </w:r>
      <w:r w:rsidR="00F86E26" w:rsidRPr="00861A2F">
        <w:rPr>
          <w:rFonts w:cstheme="minorHAnsi"/>
        </w:rPr>
        <w:t xml:space="preserve"> make use of the guide given to you</w:t>
      </w:r>
      <w:r w:rsidR="00AD60DE" w:rsidRPr="00861A2F">
        <w:rPr>
          <w:rFonts w:cstheme="minorHAnsi"/>
        </w:rPr>
        <w:t xml:space="preserve"> for identifying a medium portion size for each food types. Ignore that were taken in </w:t>
      </w:r>
      <w:r w:rsidR="001B661F" w:rsidRPr="00861A2F">
        <w:rPr>
          <w:rFonts w:cstheme="minorHAnsi"/>
        </w:rPr>
        <w:t>lesser amounts than indicated by the visual f</w:t>
      </w:r>
      <w:r w:rsidR="003C2481" w:rsidRPr="00861A2F">
        <w:rPr>
          <w:rFonts w:cstheme="minorHAnsi"/>
        </w:rPr>
        <w:t>ood guide. Each food group has 5</w:t>
      </w:r>
      <w:r w:rsidR="001B661F" w:rsidRPr="00861A2F">
        <w:rPr>
          <w:rFonts w:cstheme="minorHAnsi"/>
        </w:rPr>
        <w:t xml:space="preserve"> responses to </w:t>
      </w:r>
      <w:r w:rsidR="00AB334B" w:rsidRPr="00861A2F">
        <w:rPr>
          <w:rFonts w:cstheme="minorHAnsi"/>
        </w:rPr>
        <w:t>indicate how often on average you have eaten food items. They are as:</w:t>
      </w:r>
    </w:p>
    <w:tbl>
      <w:tblPr>
        <w:tblStyle w:val="TableGrid"/>
        <w:tblpPr w:leftFromText="180" w:rightFromText="180" w:vertAnchor="text" w:horzAnchor="page" w:tblpX="2518" w:tblpY="279"/>
        <w:tblW w:w="0" w:type="auto"/>
        <w:tblLook w:val="04A0" w:firstRow="1" w:lastRow="0" w:firstColumn="1" w:lastColumn="0" w:noHBand="0" w:noVBand="1"/>
      </w:tblPr>
      <w:tblGrid>
        <w:gridCol w:w="709"/>
        <w:gridCol w:w="4361"/>
        <w:gridCol w:w="425"/>
      </w:tblGrid>
      <w:tr w:rsidR="00AB334B" w:rsidRPr="00861A2F" w:rsidTr="007022CC">
        <w:tc>
          <w:tcPr>
            <w:tcW w:w="709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a.</w:t>
            </w:r>
          </w:p>
        </w:tc>
        <w:tc>
          <w:tcPr>
            <w:tcW w:w="4361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L</w:t>
            </w:r>
            <w:r w:rsidR="00897A50" w:rsidRPr="00861A2F">
              <w:rPr>
                <w:rFonts w:cstheme="minorHAnsi"/>
              </w:rPr>
              <w:t>ess than one per week</w:t>
            </w:r>
          </w:p>
        </w:tc>
        <w:tc>
          <w:tcPr>
            <w:tcW w:w="425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1</w:t>
            </w:r>
          </w:p>
        </w:tc>
      </w:tr>
      <w:tr w:rsidR="00AB334B" w:rsidRPr="00861A2F" w:rsidTr="007022CC">
        <w:tc>
          <w:tcPr>
            <w:tcW w:w="709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b.</w:t>
            </w:r>
          </w:p>
        </w:tc>
        <w:tc>
          <w:tcPr>
            <w:tcW w:w="4361" w:type="dxa"/>
          </w:tcPr>
          <w:p w:rsidR="00AB334B" w:rsidRPr="00861A2F" w:rsidRDefault="00897A50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Once per week</w:t>
            </w:r>
          </w:p>
        </w:tc>
        <w:tc>
          <w:tcPr>
            <w:tcW w:w="425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2</w:t>
            </w:r>
          </w:p>
        </w:tc>
      </w:tr>
      <w:tr w:rsidR="00AB334B" w:rsidRPr="00861A2F" w:rsidTr="007022CC">
        <w:tc>
          <w:tcPr>
            <w:tcW w:w="709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c.</w:t>
            </w:r>
          </w:p>
        </w:tc>
        <w:tc>
          <w:tcPr>
            <w:tcW w:w="4361" w:type="dxa"/>
          </w:tcPr>
          <w:p w:rsidR="00AB334B" w:rsidRPr="00861A2F" w:rsidRDefault="00897A50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2-4 times per week</w:t>
            </w:r>
          </w:p>
        </w:tc>
        <w:tc>
          <w:tcPr>
            <w:tcW w:w="425" w:type="dxa"/>
          </w:tcPr>
          <w:p w:rsidR="00AB334B" w:rsidRPr="00861A2F" w:rsidRDefault="00AB334B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3</w:t>
            </w:r>
          </w:p>
        </w:tc>
      </w:tr>
      <w:tr w:rsidR="00897A50" w:rsidRPr="00861A2F" w:rsidTr="007022CC">
        <w:tc>
          <w:tcPr>
            <w:tcW w:w="709" w:type="dxa"/>
          </w:tcPr>
          <w:p w:rsidR="00897A50" w:rsidRPr="00861A2F" w:rsidRDefault="00897A50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d.</w:t>
            </w:r>
          </w:p>
        </w:tc>
        <w:tc>
          <w:tcPr>
            <w:tcW w:w="4361" w:type="dxa"/>
          </w:tcPr>
          <w:p w:rsidR="00897A50" w:rsidRPr="00861A2F" w:rsidRDefault="009F003A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 xml:space="preserve">More than 4 times </w:t>
            </w:r>
            <w:r w:rsidR="007022CC" w:rsidRPr="00861A2F">
              <w:rPr>
                <w:rFonts w:cstheme="minorHAnsi"/>
              </w:rPr>
              <w:t xml:space="preserve">per week </w:t>
            </w:r>
            <w:r w:rsidRPr="00861A2F">
              <w:rPr>
                <w:rFonts w:cstheme="minorHAnsi"/>
              </w:rPr>
              <w:t>or nearly daily</w:t>
            </w:r>
          </w:p>
        </w:tc>
        <w:tc>
          <w:tcPr>
            <w:tcW w:w="425" w:type="dxa"/>
          </w:tcPr>
          <w:p w:rsidR="00897A50" w:rsidRPr="00861A2F" w:rsidRDefault="009F003A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4</w:t>
            </w:r>
          </w:p>
        </w:tc>
      </w:tr>
      <w:tr w:rsidR="00897A50" w:rsidRPr="00861A2F" w:rsidTr="007022CC">
        <w:tc>
          <w:tcPr>
            <w:tcW w:w="709" w:type="dxa"/>
          </w:tcPr>
          <w:p w:rsidR="00897A50" w:rsidRPr="00861A2F" w:rsidRDefault="00897A50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e.</w:t>
            </w:r>
          </w:p>
        </w:tc>
        <w:tc>
          <w:tcPr>
            <w:tcW w:w="4361" w:type="dxa"/>
          </w:tcPr>
          <w:p w:rsidR="00897A50" w:rsidRPr="00861A2F" w:rsidRDefault="009F003A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Twice or more per day</w:t>
            </w:r>
          </w:p>
        </w:tc>
        <w:tc>
          <w:tcPr>
            <w:tcW w:w="425" w:type="dxa"/>
          </w:tcPr>
          <w:p w:rsidR="00897A50" w:rsidRPr="00861A2F" w:rsidRDefault="009F003A" w:rsidP="00AC7245">
            <w:pPr>
              <w:ind w:right="-138"/>
              <w:rPr>
                <w:rFonts w:cstheme="minorHAnsi"/>
              </w:rPr>
            </w:pPr>
            <w:r w:rsidRPr="00861A2F">
              <w:rPr>
                <w:rFonts w:cstheme="minorHAnsi"/>
              </w:rPr>
              <w:t>5</w:t>
            </w:r>
          </w:p>
        </w:tc>
      </w:tr>
    </w:tbl>
    <w:p w:rsidR="00A76D3D" w:rsidRPr="00861A2F" w:rsidRDefault="00A76D3D" w:rsidP="002C45A5">
      <w:pPr>
        <w:pStyle w:val="ListParagraph"/>
        <w:ind w:left="218" w:right="-138"/>
        <w:rPr>
          <w:rFonts w:cstheme="minorHAnsi"/>
        </w:rPr>
      </w:pPr>
    </w:p>
    <w:p w:rsidR="00A76D3D" w:rsidRPr="00861A2F" w:rsidRDefault="00A76D3D" w:rsidP="00A76D3D">
      <w:pPr>
        <w:rPr>
          <w:rFonts w:cstheme="minorHAnsi"/>
        </w:rPr>
      </w:pPr>
    </w:p>
    <w:p w:rsidR="00591CDD" w:rsidRDefault="00591CDD" w:rsidP="00A76D3D">
      <w:pPr>
        <w:rPr>
          <w:rFonts w:cstheme="minorHAnsi"/>
        </w:rPr>
      </w:pPr>
    </w:p>
    <w:p w:rsidR="00861A2F" w:rsidRPr="00861A2F" w:rsidRDefault="00861A2F" w:rsidP="00A76D3D">
      <w:pPr>
        <w:rPr>
          <w:rFonts w:cstheme="minorHAnsi"/>
        </w:rPr>
      </w:pPr>
    </w:p>
    <w:tbl>
      <w:tblPr>
        <w:tblStyle w:val="TableGrid"/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"/>
        <w:gridCol w:w="7486"/>
        <w:gridCol w:w="739"/>
      </w:tblGrid>
      <w:tr w:rsidR="008C63B3" w:rsidRPr="00861A2F" w:rsidTr="009855FB">
        <w:tc>
          <w:tcPr>
            <w:tcW w:w="384" w:type="dxa"/>
          </w:tcPr>
          <w:p w:rsidR="00A76D3D" w:rsidRPr="00861A2F" w:rsidRDefault="00CE1F65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lastRenderedPageBreak/>
              <w:t>1.</w:t>
            </w:r>
          </w:p>
        </w:tc>
        <w:tc>
          <w:tcPr>
            <w:tcW w:w="8413" w:type="dxa"/>
          </w:tcPr>
          <w:p w:rsidR="00A76D3D" w:rsidRPr="00861A2F" w:rsidRDefault="00CE1F65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Green leaves (Kankun, spinach, gotukola, mukunuwenna, sarana), dark green leafy vegetables (leeks,</w:t>
            </w:r>
            <w:r w:rsidR="00BF58B8" w:rsidRPr="00861A2F">
              <w:rPr>
                <w:rFonts w:cstheme="minorHAnsi"/>
              </w:rPr>
              <w:t xml:space="preserve"> </w:t>
            </w:r>
            <w:r w:rsidRPr="00861A2F">
              <w:rPr>
                <w:rFonts w:cstheme="minorHAnsi"/>
              </w:rPr>
              <w:t>leaves of beet, raddish, cabbage)</w:t>
            </w:r>
            <w:r w:rsidR="00BF58B8" w:rsidRPr="00861A2F">
              <w:rPr>
                <w:rFonts w:cstheme="minorHAnsi"/>
              </w:rPr>
              <w:t xml:space="preserve">, </w:t>
            </w:r>
            <w:r w:rsidRPr="00861A2F">
              <w:rPr>
                <w:rFonts w:cstheme="minorHAnsi"/>
              </w:rPr>
              <w:t xml:space="preserve"> Katurumurunga</w:t>
            </w:r>
          </w:p>
        </w:tc>
        <w:tc>
          <w:tcPr>
            <w:tcW w:w="835" w:type="dxa"/>
          </w:tcPr>
          <w:p w:rsidR="00A76D3D" w:rsidRPr="00861A2F" w:rsidRDefault="00A76D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4036CE" w:rsidRPr="00861A2F" w:rsidRDefault="004036CE" w:rsidP="00A76D3D">
            <w:pPr>
              <w:pStyle w:val="ListParagraph"/>
              <w:ind w:left="0"/>
              <w:rPr>
                <w:rFonts w:cstheme="minorHAnsi"/>
              </w:rPr>
            </w:pPr>
          </w:p>
          <w:p w:rsidR="00A76D3D" w:rsidRPr="00861A2F" w:rsidRDefault="00777853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2.</w:t>
            </w:r>
          </w:p>
        </w:tc>
        <w:tc>
          <w:tcPr>
            <w:tcW w:w="8413" w:type="dxa"/>
          </w:tcPr>
          <w:p w:rsidR="004036CE" w:rsidRPr="00861A2F" w:rsidRDefault="004036CE" w:rsidP="00A76D3D">
            <w:pPr>
              <w:pStyle w:val="ListParagraph"/>
              <w:ind w:left="0"/>
              <w:rPr>
                <w:rFonts w:cstheme="minorHAnsi"/>
              </w:rPr>
            </w:pPr>
          </w:p>
          <w:p w:rsidR="00A76D3D" w:rsidRPr="00861A2F" w:rsidRDefault="00777853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Starchy vegetables (Jack, breadfruit, manioc, sweet potato, potatoes, pumpkin)</w:t>
            </w:r>
          </w:p>
          <w:p w:rsidR="004036CE" w:rsidRPr="00861A2F" w:rsidRDefault="004036CE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A76D3D" w:rsidRPr="00861A2F" w:rsidRDefault="00A76D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A76D3D" w:rsidRPr="00861A2F" w:rsidRDefault="00D80A3D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3.</w:t>
            </w:r>
          </w:p>
        </w:tc>
        <w:tc>
          <w:tcPr>
            <w:tcW w:w="8413" w:type="dxa"/>
          </w:tcPr>
          <w:p w:rsidR="00A76D3D" w:rsidRPr="00861A2F" w:rsidRDefault="00D80A3D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Other vegetables (brinjals, ladies fingers, beans, pathola, wetakolu, beet, nokol)</w:t>
            </w:r>
          </w:p>
          <w:p w:rsidR="00D80A3D" w:rsidRPr="00861A2F" w:rsidRDefault="00D80A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A76D3D" w:rsidRPr="00861A2F" w:rsidRDefault="00A76D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A76D3D" w:rsidRPr="00861A2F" w:rsidRDefault="00D80A3D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4.</w:t>
            </w:r>
          </w:p>
        </w:tc>
        <w:tc>
          <w:tcPr>
            <w:tcW w:w="8413" w:type="dxa"/>
          </w:tcPr>
          <w:p w:rsidR="00A76D3D" w:rsidRPr="00861A2F" w:rsidRDefault="0077619D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Citrus fruits (oranges, grapefruit, lime, lemon, jamanaran, naran)</w:t>
            </w:r>
          </w:p>
          <w:p w:rsidR="0077619D" w:rsidRPr="00861A2F" w:rsidRDefault="0077619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A76D3D" w:rsidRPr="00861A2F" w:rsidRDefault="00A76D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A76D3D" w:rsidRPr="00861A2F" w:rsidRDefault="0077619D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5.</w:t>
            </w:r>
          </w:p>
        </w:tc>
        <w:tc>
          <w:tcPr>
            <w:tcW w:w="8413" w:type="dxa"/>
          </w:tcPr>
          <w:p w:rsidR="00A76D3D" w:rsidRPr="00861A2F" w:rsidRDefault="00277624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Yellow fruits (mangos, papaw)</w:t>
            </w:r>
          </w:p>
          <w:p w:rsidR="00F356CB" w:rsidRPr="00861A2F" w:rsidRDefault="00F356C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A76D3D" w:rsidRPr="00861A2F" w:rsidRDefault="00A76D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F356CB" w:rsidRPr="00861A2F" w:rsidRDefault="00F356CB" w:rsidP="00AC7245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6.</w:t>
            </w:r>
          </w:p>
        </w:tc>
        <w:tc>
          <w:tcPr>
            <w:tcW w:w="8413" w:type="dxa"/>
          </w:tcPr>
          <w:p w:rsidR="00F356CB" w:rsidRPr="00861A2F" w:rsidRDefault="00F356CB" w:rsidP="00AC7245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Other fruits (apples, pears, bananas, grapes, melon, wood apple)</w:t>
            </w:r>
          </w:p>
          <w:p w:rsidR="00F356CB" w:rsidRPr="00861A2F" w:rsidRDefault="00F356CB" w:rsidP="00AC7245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F356CB" w:rsidRPr="00861A2F" w:rsidRDefault="00F356C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F356CB" w:rsidRPr="00861A2F" w:rsidRDefault="00F356CB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7.</w:t>
            </w:r>
          </w:p>
        </w:tc>
        <w:tc>
          <w:tcPr>
            <w:tcW w:w="8413" w:type="dxa"/>
          </w:tcPr>
          <w:p w:rsidR="00F356CB" w:rsidRPr="00861A2F" w:rsidRDefault="00F356CB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Whole milk products (</w:t>
            </w:r>
            <w:r w:rsidR="00D97580" w:rsidRPr="00861A2F">
              <w:rPr>
                <w:rFonts w:cstheme="minorHAnsi"/>
              </w:rPr>
              <w:t>fresh milk, sterilized milk, milk powder, sweetened milk)</w:t>
            </w:r>
          </w:p>
          <w:p w:rsidR="00D97580" w:rsidRPr="00861A2F" w:rsidRDefault="00D97580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F356CB" w:rsidRPr="00861A2F" w:rsidRDefault="00F356C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F356CB" w:rsidRPr="00861A2F" w:rsidRDefault="00D97580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8.</w:t>
            </w:r>
          </w:p>
        </w:tc>
        <w:tc>
          <w:tcPr>
            <w:tcW w:w="8413" w:type="dxa"/>
          </w:tcPr>
          <w:p w:rsidR="00F356CB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Main dairy products (ice cream, yoghurt, curd)</w:t>
            </w:r>
          </w:p>
          <w:p w:rsidR="00750451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F356CB" w:rsidRPr="00861A2F" w:rsidRDefault="00F356C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750451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9.</w:t>
            </w:r>
          </w:p>
          <w:p w:rsidR="00750451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413" w:type="dxa"/>
          </w:tcPr>
          <w:p w:rsidR="00750451" w:rsidRPr="00861A2F" w:rsidRDefault="00D9001A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Other dairy products (cheese, butter, ghee)</w:t>
            </w:r>
          </w:p>
        </w:tc>
        <w:tc>
          <w:tcPr>
            <w:tcW w:w="835" w:type="dxa"/>
          </w:tcPr>
          <w:p w:rsidR="00750451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750451" w:rsidRPr="00861A2F" w:rsidRDefault="00D9001A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0.</w:t>
            </w:r>
          </w:p>
        </w:tc>
        <w:tc>
          <w:tcPr>
            <w:tcW w:w="8413" w:type="dxa"/>
          </w:tcPr>
          <w:p w:rsidR="00750451" w:rsidRPr="00861A2F" w:rsidRDefault="00D9001A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Low fat dairy products (</w:t>
            </w:r>
            <w:r w:rsidR="00AB5283" w:rsidRPr="00861A2F">
              <w:rPr>
                <w:rFonts w:cstheme="minorHAnsi"/>
              </w:rPr>
              <w:t>Nonfat</w:t>
            </w:r>
            <w:r w:rsidRPr="00861A2F">
              <w:rPr>
                <w:rFonts w:cstheme="minorHAnsi"/>
              </w:rPr>
              <w:t xml:space="preserve"> milk, </w:t>
            </w:r>
            <w:r w:rsidR="00AB5283" w:rsidRPr="00861A2F">
              <w:rPr>
                <w:rFonts w:cstheme="minorHAnsi"/>
              </w:rPr>
              <w:t>Nonfat</w:t>
            </w:r>
            <w:r w:rsidRPr="00861A2F">
              <w:rPr>
                <w:rFonts w:cstheme="minorHAnsi"/>
              </w:rPr>
              <w:t xml:space="preserve"> yoghurt)</w:t>
            </w:r>
          </w:p>
          <w:p w:rsidR="00D9001A" w:rsidRPr="00861A2F" w:rsidRDefault="00D9001A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750451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750451" w:rsidRPr="00861A2F" w:rsidRDefault="00D9001A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1.</w:t>
            </w:r>
          </w:p>
        </w:tc>
        <w:tc>
          <w:tcPr>
            <w:tcW w:w="8413" w:type="dxa"/>
          </w:tcPr>
          <w:p w:rsidR="00750451" w:rsidRPr="00861A2F" w:rsidRDefault="0045447B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 xml:space="preserve">Hard margarine </w:t>
            </w:r>
            <w:r w:rsidR="00AB5283" w:rsidRPr="00861A2F">
              <w:rPr>
                <w:rFonts w:cstheme="minorHAnsi"/>
              </w:rPr>
              <w:t>(Which</w:t>
            </w:r>
            <w:r w:rsidRPr="00861A2F">
              <w:rPr>
                <w:rFonts w:cstheme="minorHAnsi"/>
              </w:rPr>
              <w:t xml:space="preserve"> are hard at a low temperature eg: Astra)</w:t>
            </w:r>
          </w:p>
          <w:p w:rsidR="0045447B" w:rsidRPr="00861A2F" w:rsidRDefault="0045447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750451" w:rsidRPr="00861A2F" w:rsidRDefault="0075045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45447B" w:rsidRPr="00861A2F" w:rsidRDefault="0045447B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2.</w:t>
            </w:r>
          </w:p>
        </w:tc>
        <w:tc>
          <w:tcPr>
            <w:tcW w:w="8413" w:type="dxa"/>
          </w:tcPr>
          <w:p w:rsidR="0045447B" w:rsidRPr="00861A2F" w:rsidRDefault="00036647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Soft margarine (which are soft at</w:t>
            </w:r>
            <w:r w:rsidR="009F01D2" w:rsidRPr="00861A2F">
              <w:rPr>
                <w:rFonts w:cstheme="minorHAnsi"/>
              </w:rPr>
              <w:t xml:space="preserve"> a low temperature eg: Flora)</w:t>
            </w:r>
          </w:p>
          <w:p w:rsidR="009F01D2" w:rsidRPr="00861A2F" w:rsidRDefault="009F01D2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45447B" w:rsidRPr="00861A2F" w:rsidRDefault="0045447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45447B" w:rsidRPr="00861A2F" w:rsidRDefault="009F01D2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3.</w:t>
            </w:r>
          </w:p>
        </w:tc>
        <w:tc>
          <w:tcPr>
            <w:tcW w:w="8413" w:type="dxa"/>
          </w:tcPr>
          <w:p w:rsidR="0045447B" w:rsidRPr="00861A2F" w:rsidRDefault="009F01D2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Whole eggs/ egg based products</w:t>
            </w:r>
            <w:r w:rsidR="000C3CCE" w:rsidRPr="00861A2F">
              <w:rPr>
                <w:rFonts w:cstheme="minorHAnsi"/>
              </w:rPr>
              <w:t xml:space="preserve"> (caramel pudding, watalappan)</w:t>
            </w:r>
          </w:p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45447B" w:rsidRPr="00861A2F" w:rsidRDefault="0045447B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4.</w:t>
            </w:r>
          </w:p>
        </w:tc>
        <w:tc>
          <w:tcPr>
            <w:tcW w:w="8413" w:type="dxa"/>
          </w:tcPr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Whole grain products (brown rice, red rice, flour based food, kurakkan wheat products, whole grain bread/cereals/buns,bran)</w:t>
            </w:r>
          </w:p>
        </w:tc>
        <w:tc>
          <w:tcPr>
            <w:tcW w:w="835" w:type="dxa"/>
          </w:tcPr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5.</w:t>
            </w:r>
          </w:p>
        </w:tc>
        <w:tc>
          <w:tcPr>
            <w:tcW w:w="8413" w:type="dxa"/>
          </w:tcPr>
          <w:p w:rsidR="000C3CCE" w:rsidRPr="00861A2F" w:rsidRDefault="005E0F71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Pulses as main dish (green grams, gram, kaupi, ulundu flour based food)</w:t>
            </w:r>
          </w:p>
          <w:p w:rsidR="005E0F71" w:rsidRPr="00861A2F" w:rsidRDefault="005E0F7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0C3CCE" w:rsidRPr="00861A2F" w:rsidRDefault="005E0F71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6.</w:t>
            </w:r>
          </w:p>
        </w:tc>
        <w:tc>
          <w:tcPr>
            <w:tcW w:w="8413" w:type="dxa"/>
          </w:tcPr>
          <w:p w:rsidR="000C3CCE" w:rsidRPr="00861A2F" w:rsidRDefault="005E0F71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Red meat (beef, mutton, pork), chicken with skin</w:t>
            </w:r>
          </w:p>
          <w:p w:rsidR="007422A5" w:rsidRPr="00861A2F" w:rsidRDefault="007422A5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0C3CCE" w:rsidRPr="00861A2F" w:rsidRDefault="000C3CCE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5E0F71" w:rsidRPr="00861A2F" w:rsidRDefault="007422A5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7.</w:t>
            </w:r>
          </w:p>
        </w:tc>
        <w:tc>
          <w:tcPr>
            <w:tcW w:w="8413" w:type="dxa"/>
          </w:tcPr>
          <w:p w:rsidR="005E0F71" w:rsidRPr="00861A2F" w:rsidRDefault="007422A5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P</w:t>
            </w:r>
            <w:r w:rsidR="00434AC6" w:rsidRPr="00861A2F">
              <w:rPr>
                <w:rFonts w:cstheme="minorHAnsi"/>
              </w:rPr>
              <w:t>rocessed meat (sausages</w:t>
            </w:r>
            <w:r w:rsidRPr="00861A2F">
              <w:rPr>
                <w:rFonts w:cstheme="minorHAnsi"/>
              </w:rPr>
              <w:t>, bacon</w:t>
            </w:r>
            <w:r w:rsidR="00434AC6" w:rsidRPr="00861A2F">
              <w:rPr>
                <w:rFonts w:cstheme="minorHAnsi"/>
              </w:rPr>
              <w:t xml:space="preserve">, </w:t>
            </w:r>
            <w:r w:rsidR="00153286" w:rsidRPr="00861A2F">
              <w:rPr>
                <w:rFonts w:cstheme="minorHAnsi"/>
              </w:rPr>
              <w:t>meat balls, hot dogs, ham burgers)</w:t>
            </w:r>
          </w:p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5E0F71" w:rsidRPr="00861A2F" w:rsidRDefault="005E0F71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8.</w:t>
            </w:r>
          </w:p>
        </w:tc>
        <w:tc>
          <w:tcPr>
            <w:tcW w:w="8413" w:type="dxa"/>
          </w:tcPr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Fish/ Sea food (not fried)</w:t>
            </w:r>
          </w:p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19.</w:t>
            </w:r>
          </w:p>
        </w:tc>
        <w:tc>
          <w:tcPr>
            <w:tcW w:w="8413" w:type="dxa"/>
          </w:tcPr>
          <w:p w:rsidR="00C37737" w:rsidRPr="00861A2F" w:rsidRDefault="00505868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Commercially baked food-oven baked food (pastries, pies, pizza, muffins, savo</w:t>
            </w:r>
            <w:r w:rsidR="000A07AC" w:rsidRPr="00861A2F">
              <w:rPr>
                <w:rFonts w:cstheme="minorHAnsi"/>
              </w:rPr>
              <w:t>u</w:t>
            </w:r>
            <w:r w:rsidRPr="00861A2F">
              <w:rPr>
                <w:rFonts w:cstheme="minorHAnsi"/>
              </w:rPr>
              <w:t>ry buns)</w:t>
            </w:r>
          </w:p>
          <w:p w:rsidR="00505868" w:rsidRPr="00861A2F" w:rsidRDefault="00505868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C37737" w:rsidRPr="00861A2F" w:rsidRDefault="00C37737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0A07AC" w:rsidRPr="00861A2F" w:rsidRDefault="000A07AC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20.</w:t>
            </w:r>
          </w:p>
        </w:tc>
        <w:tc>
          <w:tcPr>
            <w:tcW w:w="8413" w:type="dxa"/>
          </w:tcPr>
          <w:p w:rsidR="000A07AC" w:rsidRPr="00861A2F" w:rsidRDefault="000A07AC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Rotti (pol rotti, stuffed rotti, khottu rotti)</w:t>
            </w:r>
          </w:p>
          <w:p w:rsidR="000C103D" w:rsidRPr="00861A2F" w:rsidRDefault="000C103D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0A07AC" w:rsidRPr="00861A2F" w:rsidRDefault="000A07AC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0A07AC" w:rsidRPr="00861A2F" w:rsidRDefault="000C103D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21</w:t>
            </w:r>
            <w:r w:rsidR="00BF7D51" w:rsidRPr="00861A2F">
              <w:rPr>
                <w:rFonts w:cstheme="minorHAnsi"/>
              </w:rPr>
              <w:t>.</w:t>
            </w:r>
          </w:p>
        </w:tc>
        <w:tc>
          <w:tcPr>
            <w:tcW w:w="8413" w:type="dxa"/>
          </w:tcPr>
          <w:p w:rsidR="00C26EA7" w:rsidRPr="00861A2F" w:rsidRDefault="00BF7D51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Deep fried food- savoury food(rolls, cutlets, patties, wade),potato chips, deep fried meat or fish</w:t>
            </w:r>
            <w:r w:rsidR="00C26EA7" w:rsidRPr="00861A2F">
              <w:rPr>
                <w:rFonts w:cstheme="minorHAnsi"/>
              </w:rPr>
              <w:t>, deep fried snacks (eg: bites, kadju)</w:t>
            </w:r>
          </w:p>
        </w:tc>
        <w:tc>
          <w:tcPr>
            <w:tcW w:w="835" w:type="dxa"/>
          </w:tcPr>
          <w:p w:rsidR="000A07AC" w:rsidRPr="00861A2F" w:rsidRDefault="000A07AC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C26EA7" w:rsidRPr="00861A2F" w:rsidRDefault="00C26EA7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22.</w:t>
            </w:r>
          </w:p>
        </w:tc>
        <w:tc>
          <w:tcPr>
            <w:tcW w:w="8413" w:type="dxa"/>
          </w:tcPr>
          <w:p w:rsidR="00C26EA7" w:rsidRPr="00861A2F" w:rsidRDefault="00E33048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Sugar- sweetened beverages (sweetened drinks, fizzy drinks, tea with more than 2 teaspoons)</w:t>
            </w:r>
          </w:p>
        </w:tc>
        <w:tc>
          <w:tcPr>
            <w:tcW w:w="835" w:type="dxa"/>
          </w:tcPr>
          <w:p w:rsidR="00C26EA7" w:rsidRPr="00861A2F" w:rsidRDefault="00C26EA7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8C63B3" w:rsidRPr="00861A2F" w:rsidTr="009855FB">
        <w:tc>
          <w:tcPr>
            <w:tcW w:w="384" w:type="dxa"/>
          </w:tcPr>
          <w:p w:rsidR="00C26EA7" w:rsidRPr="00861A2F" w:rsidRDefault="00280360" w:rsidP="00AC37D9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23</w:t>
            </w:r>
            <w:r w:rsidR="00AC37D9" w:rsidRPr="00861A2F">
              <w:rPr>
                <w:rFonts w:cstheme="minorHAnsi"/>
              </w:rPr>
              <w:t>.</w:t>
            </w:r>
          </w:p>
        </w:tc>
        <w:tc>
          <w:tcPr>
            <w:tcW w:w="8413" w:type="dxa"/>
          </w:tcPr>
          <w:p w:rsidR="00C26EA7" w:rsidRPr="00861A2F" w:rsidRDefault="00D03F80" w:rsidP="00A76D3D">
            <w:pPr>
              <w:pStyle w:val="ListParagraph"/>
              <w:ind w:left="0"/>
              <w:rPr>
                <w:rFonts w:cstheme="minorHAnsi"/>
              </w:rPr>
            </w:pPr>
            <w:r w:rsidRPr="00861A2F">
              <w:rPr>
                <w:rFonts w:cstheme="minorHAnsi"/>
              </w:rPr>
              <w:t>Soy products (soya meat</w:t>
            </w:r>
            <w:r w:rsidR="00280360" w:rsidRPr="00861A2F">
              <w:rPr>
                <w:rFonts w:cstheme="minorHAnsi"/>
              </w:rPr>
              <w:t>)</w:t>
            </w:r>
          </w:p>
          <w:p w:rsidR="00D03F80" w:rsidRPr="00861A2F" w:rsidRDefault="00D03F80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  <w:tc>
          <w:tcPr>
            <w:tcW w:w="835" w:type="dxa"/>
          </w:tcPr>
          <w:p w:rsidR="00C26EA7" w:rsidRPr="00861A2F" w:rsidRDefault="00C26EA7" w:rsidP="00A76D3D">
            <w:pPr>
              <w:pStyle w:val="ListParagraph"/>
              <w:ind w:left="0"/>
              <w:rPr>
                <w:rFonts w:cstheme="minorHAnsi"/>
              </w:rPr>
            </w:pPr>
          </w:p>
        </w:tc>
      </w:tr>
    </w:tbl>
    <w:p w:rsidR="00A7235C" w:rsidRPr="00861A2F" w:rsidRDefault="00A7235C" w:rsidP="00FD5DEE">
      <w:pPr>
        <w:rPr>
          <w:rFonts w:cstheme="minorHAnsi"/>
        </w:rPr>
      </w:pPr>
    </w:p>
    <w:sectPr w:rsidR="00A7235C" w:rsidRPr="00861A2F" w:rsidSect="00861A2F">
      <w:pgSz w:w="12240" w:h="15840"/>
      <w:pgMar w:top="1134" w:right="1134" w:bottom="1134" w:left="226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C76" w:rsidRDefault="004C3C76" w:rsidP="00A7235C">
      <w:pPr>
        <w:pStyle w:val="ListParagraph"/>
        <w:spacing w:after="0" w:line="240" w:lineRule="auto"/>
      </w:pPr>
      <w:r>
        <w:separator/>
      </w:r>
    </w:p>
  </w:endnote>
  <w:endnote w:type="continuationSeparator" w:id="0">
    <w:p w:rsidR="004C3C76" w:rsidRDefault="004C3C76" w:rsidP="00A7235C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C76" w:rsidRDefault="004C3C76" w:rsidP="00A7235C">
      <w:pPr>
        <w:pStyle w:val="ListParagraph"/>
        <w:spacing w:after="0" w:line="240" w:lineRule="auto"/>
      </w:pPr>
      <w:r>
        <w:separator/>
      </w:r>
    </w:p>
  </w:footnote>
  <w:footnote w:type="continuationSeparator" w:id="0">
    <w:p w:rsidR="004C3C76" w:rsidRDefault="004C3C76" w:rsidP="00A7235C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40C69"/>
    <w:multiLevelType w:val="hybridMultilevel"/>
    <w:tmpl w:val="A050A10C"/>
    <w:lvl w:ilvl="0" w:tplc="0A2C7CFE">
      <w:start w:val="1"/>
      <w:numFmt w:val="decimal"/>
      <w:lvlText w:val="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0E1E566C"/>
    <w:multiLevelType w:val="hybridMultilevel"/>
    <w:tmpl w:val="0E007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185"/>
    <w:rsid w:val="00036647"/>
    <w:rsid w:val="000A07AC"/>
    <w:rsid w:val="000B1C8A"/>
    <w:rsid w:val="000C103D"/>
    <w:rsid w:val="000C3CCE"/>
    <w:rsid w:val="00153286"/>
    <w:rsid w:val="00174351"/>
    <w:rsid w:val="001953E2"/>
    <w:rsid w:val="001B5D4E"/>
    <w:rsid w:val="001B661F"/>
    <w:rsid w:val="001D213F"/>
    <w:rsid w:val="001D3F64"/>
    <w:rsid w:val="001F7CFA"/>
    <w:rsid w:val="00277624"/>
    <w:rsid w:val="00280360"/>
    <w:rsid w:val="002C408D"/>
    <w:rsid w:val="002C45A5"/>
    <w:rsid w:val="003145D9"/>
    <w:rsid w:val="00330B02"/>
    <w:rsid w:val="003630B0"/>
    <w:rsid w:val="003C2481"/>
    <w:rsid w:val="004036CE"/>
    <w:rsid w:val="00434AC6"/>
    <w:rsid w:val="0045447B"/>
    <w:rsid w:val="004743D9"/>
    <w:rsid w:val="004C3C76"/>
    <w:rsid w:val="00505868"/>
    <w:rsid w:val="00591CDD"/>
    <w:rsid w:val="005E0200"/>
    <w:rsid w:val="005E0F71"/>
    <w:rsid w:val="007022CC"/>
    <w:rsid w:val="007422A5"/>
    <w:rsid w:val="00750451"/>
    <w:rsid w:val="0077619D"/>
    <w:rsid w:val="00777853"/>
    <w:rsid w:val="00785CBE"/>
    <w:rsid w:val="00794147"/>
    <w:rsid w:val="00804185"/>
    <w:rsid w:val="00861A2F"/>
    <w:rsid w:val="00897A50"/>
    <w:rsid w:val="008B62B2"/>
    <w:rsid w:val="008C63B3"/>
    <w:rsid w:val="008F5CD8"/>
    <w:rsid w:val="00946500"/>
    <w:rsid w:val="009855FB"/>
    <w:rsid w:val="009C6C1B"/>
    <w:rsid w:val="009F003A"/>
    <w:rsid w:val="009F01D2"/>
    <w:rsid w:val="00A2622A"/>
    <w:rsid w:val="00A5464D"/>
    <w:rsid w:val="00A620FA"/>
    <w:rsid w:val="00A7235C"/>
    <w:rsid w:val="00A76D3D"/>
    <w:rsid w:val="00AB334B"/>
    <w:rsid w:val="00AB5283"/>
    <w:rsid w:val="00AC37D9"/>
    <w:rsid w:val="00AD60DE"/>
    <w:rsid w:val="00B97460"/>
    <w:rsid w:val="00BB42E3"/>
    <w:rsid w:val="00BB630C"/>
    <w:rsid w:val="00BF58B8"/>
    <w:rsid w:val="00BF7D51"/>
    <w:rsid w:val="00C26EA7"/>
    <w:rsid w:val="00C36004"/>
    <w:rsid w:val="00C37737"/>
    <w:rsid w:val="00C5464B"/>
    <w:rsid w:val="00C9729C"/>
    <w:rsid w:val="00CE1F65"/>
    <w:rsid w:val="00CE7DA9"/>
    <w:rsid w:val="00D03F80"/>
    <w:rsid w:val="00D563F6"/>
    <w:rsid w:val="00D80A3D"/>
    <w:rsid w:val="00D9001A"/>
    <w:rsid w:val="00D91010"/>
    <w:rsid w:val="00D94152"/>
    <w:rsid w:val="00D97580"/>
    <w:rsid w:val="00E33048"/>
    <w:rsid w:val="00F356CB"/>
    <w:rsid w:val="00F5632F"/>
    <w:rsid w:val="00F86E26"/>
    <w:rsid w:val="00FD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15684"/>
  <w15:docId w15:val="{2178FA1E-FE51-4510-8113-AA2925C5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6C1B"/>
    <w:pPr>
      <w:ind w:left="720"/>
      <w:contextualSpacing/>
    </w:pPr>
  </w:style>
  <w:style w:type="table" w:styleId="TableGrid">
    <w:name w:val="Table Grid"/>
    <w:basedOn w:val="TableNormal"/>
    <w:uiPriority w:val="59"/>
    <w:rsid w:val="00D9415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A72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235C"/>
  </w:style>
  <w:style w:type="paragraph" w:styleId="Footer">
    <w:name w:val="footer"/>
    <w:basedOn w:val="Normal"/>
    <w:link w:val="FooterChar"/>
    <w:uiPriority w:val="99"/>
    <w:semiHidden/>
    <w:unhideWhenUsed/>
    <w:rsid w:val="00A723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235C"/>
  </w:style>
  <w:style w:type="paragraph" w:styleId="BalloonText">
    <w:name w:val="Balloon Text"/>
    <w:basedOn w:val="Normal"/>
    <w:link w:val="BalloonTextChar"/>
    <w:uiPriority w:val="99"/>
    <w:semiHidden/>
    <w:unhideWhenUsed/>
    <w:rsid w:val="008C6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3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7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HP</cp:lastModifiedBy>
  <cp:revision>3</cp:revision>
  <dcterms:created xsi:type="dcterms:W3CDTF">2019-09-30T04:50:00Z</dcterms:created>
  <dcterms:modified xsi:type="dcterms:W3CDTF">2019-09-30T04:51:00Z</dcterms:modified>
</cp:coreProperties>
</file>